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5C796" w14:textId="77777777" w:rsidR="00572C43" w:rsidRPr="00C92418" w:rsidRDefault="008922E3">
      <w:pPr>
        <w:rPr>
          <w:rFonts w:ascii="Times New Roman" w:hAnsi="Times New Roman" w:cs="Times New Roman"/>
          <w:b/>
          <w:bCs/>
          <w:lang w:val="en-US"/>
        </w:rPr>
      </w:pPr>
      <w:r w:rsidRPr="00C92418">
        <w:rPr>
          <w:rFonts w:ascii="Times New Roman" w:hAnsi="Times New Roman" w:cs="Times New Roman"/>
          <w:b/>
          <w:bCs/>
          <w:lang w:val="en-US"/>
        </w:rPr>
        <w:t>Supplement</w:t>
      </w:r>
      <w:r w:rsidR="001F5505" w:rsidRPr="00C92418">
        <w:rPr>
          <w:rFonts w:ascii="Times New Roman" w:hAnsi="Times New Roman" w:cs="Times New Roman"/>
          <w:b/>
          <w:bCs/>
          <w:lang w:val="en-US"/>
        </w:rPr>
        <w:t>ary Material</w:t>
      </w:r>
    </w:p>
    <w:p w14:paraId="4B668A0D" w14:textId="77777777" w:rsidR="008922E3" w:rsidRPr="00FC40C0" w:rsidRDefault="008922E3">
      <w:pPr>
        <w:rPr>
          <w:rFonts w:ascii="Times New Roman" w:hAnsi="Times New Roman" w:cs="Times New Roman"/>
          <w:lang w:val="en-US"/>
        </w:rPr>
      </w:pPr>
    </w:p>
    <w:p w14:paraId="20D5712F" w14:textId="77777777" w:rsidR="008922E3" w:rsidRPr="00975835" w:rsidRDefault="008922E3" w:rsidP="008922E3">
      <w:pPr>
        <w:pStyle w:val="Funotentext"/>
        <w:jc w:val="both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</w:pPr>
    </w:p>
    <w:p w14:paraId="2AE4ED55" w14:textId="78B2A32D" w:rsidR="00022EAD" w:rsidRPr="00C92418" w:rsidRDefault="00022EAD" w:rsidP="00022EA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.</w:t>
      </w:r>
      <w:r w:rsidRPr="00460B9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92418">
        <w:rPr>
          <w:rFonts w:ascii="Times New Roman" w:hAnsi="Times New Roman" w:cs="Times New Roman"/>
          <w:b/>
          <w:bCs/>
          <w:lang w:val="en-US"/>
        </w:rPr>
        <w:t>Figure 1</w:t>
      </w:r>
      <w:r w:rsidRPr="00460B95">
        <w:rPr>
          <w:rFonts w:ascii="Times New Roman" w:hAnsi="Times New Roman" w:cs="Times New Roman"/>
          <w:b/>
          <w:bCs/>
          <w:lang w:val="en-US"/>
        </w:rPr>
        <w:t xml:space="preserve">: Final version of </w:t>
      </w:r>
      <w:r w:rsidR="00F77DD0">
        <w:rPr>
          <w:rFonts w:ascii="Times New Roman" w:hAnsi="Times New Roman" w:cs="Times New Roman"/>
          <w:b/>
          <w:bCs/>
          <w:lang w:val="en-US"/>
        </w:rPr>
        <w:t>energy</w:t>
      </w:r>
      <w:r w:rsidRPr="00460B95">
        <w:rPr>
          <w:rFonts w:ascii="Times New Roman" w:hAnsi="Times New Roman" w:cs="Times New Roman"/>
          <w:b/>
          <w:bCs/>
          <w:lang w:val="en-US"/>
        </w:rPr>
        <w:t xml:space="preserve"> diary</w:t>
      </w:r>
      <w:r w:rsidRPr="00460B95">
        <w:rPr>
          <w:rFonts w:ascii="Times New Roman" w:hAnsi="Times New Roman" w:cs="Times New Roman"/>
          <w:lang w:val="en-US"/>
        </w:rPr>
        <w:t xml:space="preserve"> including spaces </w:t>
      </w:r>
      <w:r>
        <w:rPr>
          <w:rFonts w:ascii="Times New Roman" w:hAnsi="Times New Roman" w:cs="Times New Roman"/>
          <w:lang w:val="en-US"/>
        </w:rPr>
        <w:t>to indicate</w:t>
      </w:r>
      <w:r w:rsidRPr="00460B95">
        <w:rPr>
          <w:rFonts w:ascii="Times New Roman" w:hAnsi="Times New Roman" w:cs="Times New Roman"/>
          <w:lang w:val="en-US"/>
        </w:rPr>
        <w:t xml:space="preserve"> therapy </w:t>
      </w:r>
      <w:r>
        <w:rPr>
          <w:rFonts w:ascii="Times New Roman" w:hAnsi="Times New Roman" w:cs="Times New Roman"/>
          <w:lang w:val="en-US"/>
        </w:rPr>
        <w:t>session type</w:t>
      </w:r>
      <w:r w:rsidRPr="00460B95">
        <w:rPr>
          <w:rFonts w:ascii="Times New Roman" w:hAnsi="Times New Roman" w:cs="Times New Roman"/>
          <w:lang w:val="en-US"/>
        </w:rPr>
        <w:t xml:space="preserve">, energy levels </w:t>
      </w:r>
    </w:p>
    <w:p w14:paraId="30ADAAED" w14:textId="2059AA3F" w:rsidR="00022EAD" w:rsidRPr="00460B95" w:rsidRDefault="00022EAD" w:rsidP="00022EAD">
      <w:pPr>
        <w:rPr>
          <w:rFonts w:ascii="Times New Roman" w:hAnsi="Times New Roman" w:cs="Times New Roman"/>
          <w:lang w:val="en-US"/>
        </w:rPr>
      </w:pPr>
      <w:r w:rsidRPr="00460B95">
        <w:rPr>
          <w:rFonts w:ascii="Times New Roman" w:hAnsi="Times New Roman" w:cs="Times New Roman"/>
          <w:lang w:val="en-US"/>
        </w:rPr>
        <w:t xml:space="preserve">(beginning of the day, after each therapy </w:t>
      </w:r>
      <w:r>
        <w:rPr>
          <w:rFonts w:ascii="Times New Roman" w:hAnsi="Times New Roman" w:cs="Times New Roman"/>
          <w:lang w:val="en-US"/>
        </w:rPr>
        <w:t>session</w:t>
      </w:r>
      <w:r w:rsidRPr="00460B95">
        <w:rPr>
          <w:rFonts w:ascii="Times New Roman" w:hAnsi="Times New Roman" w:cs="Times New Roman"/>
          <w:lang w:val="en-US"/>
        </w:rPr>
        <w:t xml:space="preserve">, at the end of the day), and </w:t>
      </w:r>
      <w:r>
        <w:rPr>
          <w:rFonts w:ascii="Times New Roman" w:hAnsi="Times New Roman" w:cs="Times New Roman"/>
          <w:lang w:val="en-US"/>
        </w:rPr>
        <w:t>color-coded emojis</w:t>
      </w:r>
      <w:r w:rsidRPr="00460B95">
        <w:rPr>
          <w:rFonts w:ascii="Times New Roman" w:hAnsi="Times New Roman" w:cs="Times New Roman"/>
          <w:lang w:val="en-US"/>
        </w:rPr>
        <w:t>.</w:t>
      </w:r>
    </w:p>
    <w:p w14:paraId="4F07A534" w14:textId="77777777" w:rsidR="008922E3" w:rsidRPr="00975835" w:rsidRDefault="008922E3" w:rsidP="008922E3">
      <w:pPr>
        <w:pStyle w:val="Funotentext"/>
        <w:jc w:val="both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</w:pPr>
    </w:p>
    <w:p w14:paraId="19EC3A36" w14:textId="4E33EDF2" w:rsidR="008922E3" w:rsidRPr="00975835" w:rsidRDefault="00022EAD" w:rsidP="008922E3">
      <w:pPr>
        <w:pStyle w:val="Funotentext"/>
        <w:jc w:val="both"/>
        <w:rPr>
          <w:rFonts w:ascii="Times New Roman" w:hAnsi="Times New Roman" w:cs="Times New Roman"/>
          <w:b/>
          <w:bCs/>
          <w:color w:val="212121"/>
          <w:sz w:val="22"/>
          <w:szCs w:val="22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212121"/>
          <w:sz w:val="22"/>
          <w:szCs w:val="22"/>
          <w:shd w:val="clear" w:color="auto" w:fill="FFFFFF"/>
          <w:lang w:val="en-US"/>
          <w14:ligatures w14:val="standardContextual"/>
        </w:rPr>
        <w:drawing>
          <wp:inline distT="0" distB="0" distL="0" distR="0" wp14:anchorId="393C36E7" wp14:editId="310B7A25">
            <wp:extent cx="6518495" cy="4569693"/>
            <wp:effectExtent l="0" t="0" r="0" b="2540"/>
            <wp:docPr id="58300506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005061" name="Grafik 58300506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6883" cy="461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333E0" w14:textId="77777777" w:rsidR="008922E3" w:rsidRPr="00975835" w:rsidRDefault="008922E3" w:rsidP="008922E3">
      <w:pPr>
        <w:pStyle w:val="Funotentext"/>
        <w:jc w:val="both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</w:pPr>
    </w:p>
    <w:p w14:paraId="36D82472" w14:textId="436883A7" w:rsidR="008922E3" w:rsidRPr="00975835" w:rsidRDefault="008922E3" w:rsidP="008922E3">
      <w:pPr>
        <w:pStyle w:val="Funotentext"/>
        <w:jc w:val="both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</w:pPr>
    </w:p>
    <w:p w14:paraId="1CFB00DC" w14:textId="77777777" w:rsidR="00A34042" w:rsidRDefault="00A34042" w:rsidP="00A34042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7C921B5D" w14:textId="782ADCE5" w:rsidR="00C92418" w:rsidRPr="00975835" w:rsidRDefault="00C92418" w:rsidP="00C92418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proofErr w:type="spellStart"/>
      <w:r w:rsidRPr="00975835">
        <w:rPr>
          <w:rFonts w:ascii="Times New Roman" w:hAnsi="Times New Roman" w:cs="Times New Roman"/>
          <w:b/>
          <w:bCs/>
          <w:sz w:val="22"/>
          <w:szCs w:val="22"/>
          <w:lang w:val="en-US"/>
        </w:rPr>
        <w:t>Supl</w:t>
      </w:r>
      <w:proofErr w:type="spellEnd"/>
      <w:r w:rsidRPr="00975835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Table</w:t>
      </w:r>
      <w:r w:rsidRPr="0097583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1: Interview results</w:t>
      </w:r>
    </w:p>
    <w:p w14:paraId="0C30BF84" w14:textId="77777777" w:rsidR="00C92418" w:rsidRPr="00C21B9E" w:rsidRDefault="00C92418" w:rsidP="00C92418">
      <w:pPr>
        <w:pStyle w:val="Funotentext"/>
        <w:jc w:val="both"/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</w:pPr>
      <w:r w:rsidRPr="00975835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 xml:space="preserve">Each </w:t>
      </w:r>
      <w:r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interview</w:t>
      </w:r>
      <w:r w:rsidRPr="00975835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 xml:space="preserve"> began with an introduction with the following words:</w:t>
      </w:r>
      <w:r w:rsidRPr="00975835">
        <w:rPr>
          <w:rFonts w:ascii="Times New Roman" w:hAnsi="Times New Roman" w:cs="Times New Roman"/>
          <w:b/>
          <w:bCs/>
          <w:color w:val="212121"/>
          <w:sz w:val="22"/>
          <w:szCs w:val="22"/>
          <w:shd w:val="clear" w:color="auto" w:fill="FFFFFF"/>
          <w:lang w:val="en-US"/>
        </w:rPr>
        <w:t xml:space="preserve"> “</w:t>
      </w:r>
      <w:r w:rsidRPr="00975835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  <w:t>This is a</w:t>
      </w:r>
      <w:r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  <w:t>n interview</w:t>
      </w:r>
      <w:r w:rsidRPr="00975835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  <w:t>by</w:t>
      </w:r>
      <w:r w:rsidRPr="00975835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  <w:t xml:space="preserve"> which we want to learn from you how </w:t>
      </w:r>
      <w:r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  <w:t>to</w:t>
      </w:r>
      <w:r w:rsidRPr="00975835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  <w:t xml:space="preserve"> improve the </w:t>
      </w:r>
      <w:r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  <w:t xml:space="preserve">Energy </w:t>
      </w:r>
      <w:r w:rsidRPr="00975835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  <w:t>Diary</w:t>
      </w:r>
      <w:r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  <w:t xml:space="preserve"> that we handed out to the you during your rehabilitation. This will help us</w:t>
      </w:r>
      <w:r w:rsidRPr="00975835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  <w:t xml:space="preserve"> to</w:t>
      </w:r>
      <w:r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  <w:t xml:space="preserve"> improve and</w:t>
      </w:r>
      <w:r w:rsidRPr="00975835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  <w:t xml:space="preserve"> make enhancements</w:t>
      </w:r>
      <w:r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  <w:t xml:space="preserve"> in the layout, wording, and content of the diary for you and other patients</w:t>
      </w:r>
      <w:r w:rsidRPr="00975835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  <w:t>. You are a valuable part of this process, and we appreciate</w:t>
      </w:r>
      <w:r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  <w:t xml:space="preserve"> your</w:t>
      </w:r>
      <w:r w:rsidRPr="00975835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  <w:t xml:space="preserve"> opinion</w:t>
      </w:r>
      <w:r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  <w:t>. We won’t judge you and your participation will not negatively affect your future therapies.</w:t>
      </w:r>
      <w:r w:rsidRPr="00975835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  <w:t xml:space="preserve">” </w:t>
      </w:r>
      <w:r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  <w:lang w:val="en-US"/>
        </w:rPr>
        <w:t xml:space="preserve"> </w:t>
      </w:r>
      <w:r w:rsidRPr="00975835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Afterward, the</w:t>
      </w:r>
      <w:r w:rsidRPr="00975835">
        <w:rPr>
          <w:rFonts w:ascii="Times New Roman" w:hAnsi="Times New Roman" w:cs="Times New Roman"/>
          <w:b/>
          <w:bCs/>
          <w:color w:val="212121"/>
          <w:sz w:val="22"/>
          <w:szCs w:val="22"/>
          <w:shd w:val="clear" w:color="auto" w:fill="FFFFFF"/>
          <w:lang w:val="en-US"/>
        </w:rPr>
        <w:t xml:space="preserve"> </w:t>
      </w:r>
      <w:r w:rsidRPr="00975835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US"/>
        </w:rPr>
        <w:t>following interview questions were presented:</w:t>
      </w:r>
    </w:p>
    <w:p w14:paraId="452FE0D4" w14:textId="77777777" w:rsidR="00C92418" w:rsidRPr="00C21B9E" w:rsidRDefault="00C92418" w:rsidP="00C92418">
      <w:pPr>
        <w:rPr>
          <w:rFonts w:ascii="Times New Roman" w:hAnsi="Times New Roman" w:cs="Times New Roman"/>
          <w:lang w:val="en-US"/>
        </w:rPr>
      </w:pPr>
    </w:p>
    <w:p w14:paraId="58D0EF7E" w14:textId="77777777" w:rsidR="00C92418" w:rsidRPr="00C21B9E" w:rsidRDefault="00C92418" w:rsidP="00C92418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14596" w:type="dxa"/>
        <w:tblLayout w:type="fixed"/>
        <w:tblLook w:val="04A0" w:firstRow="1" w:lastRow="0" w:firstColumn="1" w:lastColumn="0" w:noHBand="0" w:noVBand="1"/>
      </w:tblPr>
      <w:tblGrid>
        <w:gridCol w:w="704"/>
        <w:gridCol w:w="3686"/>
        <w:gridCol w:w="5528"/>
        <w:gridCol w:w="4678"/>
      </w:tblGrid>
      <w:tr w:rsidR="00C92418" w:rsidRPr="000A19B3" w14:paraId="6BFA05CC" w14:textId="77777777" w:rsidTr="000C21E3">
        <w:trPr>
          <w:trHeight w:val="444"/>
        </w:trPr>
        <w:tc>
          <w:tcPr>
            <w:tcW w:w="704" w:type="dxa"/>
            <w:vAlign w:val="center"/>
          </w:tcPr>
          <w:p w14:paraId="6280A3BE" w14:textId="77777777" w:rsidR="00C92418" w:rsidRPr="000A19B3" w:rsidRDefault="00C92418" w:rsidP="000C21E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A19B3">
              <w:rPr>
                <w:rFonts w:ascii="Times New Roman" w:hAnsi="Times New Roman" w:cs="Times New Roman"/>
                <w:b/>
                <w:bCs/>
              </w:rPr>
              <w:t>No</w:t>
            </w:r>
            <w:proofErr w:type="spellEnd"/>
            <w:r w:rsidRPr="000A19B3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3686" w:type="dxa"/>
            <w:vAlign w:val="center"/>
          </w:tcPr>
          <w:p w14:paraId="7C168A3C" w14:textId="77777777" w:rsidR="00C92418" w:rsidRPr="000A19B3" w:rsidRDefault="00C92418" w:rsidP="000C21E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</w:t>
            </w:r>
            <w:r w:rsidRPr="000A19B3">
              <w:rPr>
                <w:rFonts w:ascii="Times New Roman" w:hAnsi="Times New Roman" w:cs="Times New Roman"/>
                <w:b/>
                <w:bCs/>
              </w:rPr>
              <w:t>uestion</w:t>
            </w:r>
          </w:p>
        </w:tc>
        <w:tc>
          <w:tcPr>
            <w:tcW w:w="5528" w:type="dxa"/>
            <w:vAlign w:val="center"/>
          </w:tcPr>
          <w:p w14:paraId="07C21450" w14:textId="77777777" w:rsidR="00C92418" w:rsidRPr="000A19B3" w:rsidRDefault="00C92418" w:rsidP="000C21E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9B3">
              <w:rPr>
                <w:rFonts w:ascii="Times New Roman" w:hAnsi="Times New Roman" w:cs="Times New Roman"/>
                <w:b/>
                <w:bCs/>
                <w:lang w:val="en-US"/>
              </w:rPr>
              <w:t>Answe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ategories</w:t>
            </w:r>
          </w:p>
        </w:tc>
        <w:tc>
          <w:tcPr>
            <w:tcW w:w="4678" w:type="dxa"/>
            <w:vAlign w:val="center"/>
          </w:tcPr>
          <w:p w14:paraId="3B9205EC" w14:textId="77777777" w:rsidR="00C92418" w:rsidRPr="000A19B3" w:rsidRDefault="00C92418" w:rsidP="000C21E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Pr="000A19B3">
              <w:rPr>
                <w:rFonts w:ascii="Times New Roman" w:hAnsi="Times New Roman" w:cs="Times New Roman"/>
                <w:b/>
                <w:bCs/>
              </w:rPr>
              <w:t>xample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nswers</w:t>
            </w:r>
            <w:proofErr w:type="spellEnd"/>
          </w:p>
        </w:tc>
      </w:tr>
      <w:tr w:rsidR="00C92418" w:rsidRPr="006E4A2F" w14:paraId="285E3A75" w14:textId="77777777" w:rsidTr="000C21E3">
        <w:trPr>
          <w:trHeight w:val="989"/>
        </w:trPr>
        <w:tc>
          <w:tcPr>
            <w:tcW w:w="704" w:type="dxa"/>
            <w:vAlign w:val="center"/>
          </w:tcPr>
          <w:p w14:paraId="71BD65DB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19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6" w:type="dxa"/>
            <w:vAlign w:val="center"/>
          </w:tcPr>
          <w:p w14:paraId="09F9816A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s</w:t>
            </w:r>
            <w:r w:rsidRPr="000A19B3">
              <w:rPr>
                <w:rFonts w:ascii="Times New Roman" w:hAnsi="Times New Roman" w:cs="Times New Roman"/>
                <w:lang w:val="en-US"/>
              </w:rPr>
              <w:t xml:space="preserve"> the design appropriate for a diary (formatting, color features, font size)?</w:t>
            </w:r>
          </w:p>
        </w:tc>
        <w:tc>
          <w:tcPr>
            <w:tcW w:w="5528" w:type="dxa"/>
            <w:vAlign w:val="center"/>
          </w:tcPr>
          <w:p w14:paraId="43E686EA" w14:textId="77777777" w:rsidR="00C92418" w:rsidRDefault="00C92418" w:rsidP="000C21E3">
            <w:pPr>
              <w:pStyle w:val="Funotentext"/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Yes: N=19 (95%)</w:t>
            </w:r>
          </w:p>
          <w:p w14:paraId="7DD29CD1" w14:textId="77777777" w:rsidR="00C92418" w:rsidRPr="000A19B3" w:rsidRDefault="00C92418" w:rsidP="000C21E3">
            <w:pPr>
              <w:pStyle w:val="Funotentext"/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</w:p>
          <w:p w14:paraId="13D6E7A7" w14:textId="77777777" w:rsidR="00C92418" w:rsidRPr="000A19B3" w:rsidRDefault="00C92418" w:rsidP="000C21E3">
            <w:pPr>
              <w:pStyle w:val="Funotentext"/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No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:  </w:t>
            </w:r>
            <w:r w:rsidRPr="000A19B3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N=1 (5%)</w:t>
            </w:r>
          </w:p>
        </w:tc>
        <w:tc>
          <w:tcPr>
            <w:tcW w:w="4678" w:type="dxa"/>
            <w:vAlign w:val="center"/>
          </w:tcPr>
          <w:p w14:paraId="3681B089" w14:textId="77777777" w:rsidR="00C92418" w:rsidRPr="000A19B3" w:rsidRDefault="00C92418" w:rsidP="000C21E3">
            <w:pPr>
              <w:pStyle w:val="Funotentext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19B3"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  <w:t>“The diary ha</w:t>
            </w:r>
            <w:r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  <w:t>s</w:t>
            </w:r>
            <w:r w:rsidRPr="000A19B3"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a functional design which help</w:t>
            </w:r>
            <w:r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  <w:t>s</w:t>
            </w:r>
            <w:r w:rsidRPr="000A19B3"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me to use it as a tool for self-reflec</w:t>
            </w:r>
            <w:r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  <w:t>t</w:t>
            </w:r>
            <w:r w:rsidRPr="000A19B3"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  <w:t>ion”</w:t>
            </w:r>
          </w:p>
        </w:tc>
      </w:tr>
      <w:tr w:rsidR="00C92418" w:rsidRPr="006E4A2F" w14:paraId="783C9A2A" w14:textId="77777777" w:rsidTr="000C21E3">
        <w:trPr>
          <w:trHeight w:val="975"/>
        </w:trPr>
        <w:tc>
          <w:tcPr>
            <w:tcW w:w="704" w:type="dxa"/>
            <w:vAlign w:val="center"/>
          </w:tcPr>
          <w:p w14:paraId="41F5674E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19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86" w:type="dxa"/>
            <w:vAlign w:val="center"/>
          </w:tcPr>
          <w:p w14:paraId="7E88FC24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A19B3">
              <w:rPr>
                <w:rFonts w:ascii="Times New Roman" w:hAnsi="Times New Roman" w:cs="Times New Roman"/>
                <w:lang w:val="en-US"/>
              </w:rPr>
              <w:t>Was there sufficient time to fill in the diary during the rehabilitation day?</w:t>
            </w:r>
          </w:p>
        </w:tc>
        <w:tc>
          <w:tcPr>
            <w:tcW w:w="5528" w:type="dxa"/>
            <w:vAlign w:val="center"/>
          </w:tcPr>
          <w:p w14:paraId="683DE4FD" w14:textId="77777777" w:rsidR="00C92418" w:rsidRDefault="00C92418" w:rsidP="000C21E3">
            <w:pPr>
              <w:pStyle w:val="Funotentext"/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Yes: N=17 (85%)</w:t>
            </w:r>
          </w:p>
          <w:p w14:paraId="2986BE1D" w14:textId="77777777" w:rsidR="00C92418" w:rsidRPr="000A19B3" w:rsidRDefault="00C92418" w:rsidP="000C21E3">
            <w:pPr>
              <w:pStyle w:val="Funotentext"/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</w:p>
          <w:p w14:paraId="31383035" w14:textId="77777777" w:rsidR="00C92418" w:rsidRPr="000A19B3" w:rsidRDefault="00C92418" w:rsidP="000C21E3">
            <w:pPr>
              <w:pStyle w:val="Funotentext"/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No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: </w:t>
            </w:r>
            <w:r w:rsidRPr="000A19B3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N=3 (15%)</w:t>
            </w:r>
          </w:p>
        </w:tc>
        <w:tc>
          <w:tcPr>
            <w:tcW w:w="4678" w:type="dxa"/>
            <w:vAlign w:val="center"/>
          </w:tcPr>
          <w:p w14:paraId="539E3AA4" w14:textId="77777777" w:rsidR="00C92418" w:rsidRPr="000A19B3" w:rsidRDefault="00C92418" w:rsidP="000C21E3">
            <w:pPr>
              <w:pStyle w:val="Funotentext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A19B3"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  <w:t>“I had enough time to fill out the diary, but I’d like to have more space for personal notes</w:t>
            </w:r>
          </w:p>
        </w:tc>
      </w:tr>
      <w:tr w:rsidR="00C92418" w:rsidRPr="006E4A2F" w14:paraId="039D24E8" w14:textId="77777777" w:rsidTr="000C21E3">
        <w:tc>
          <w:tcPr>
            <w:tcW w:w="704" w:type="dxa"/>
            <w:vAlign w:val="center"/>
          </w:tcPr>
          <w:p w14:paraId="47F32F60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19B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86" w:type="dxa"/>
            <w:vAlign w:val="center"/>
          </w:tcPr>
          <w:p w14:paraId="576D41ED" w14:textId="77777777" w:rsidR="00C92418" w:rsidRPr="000A19B3" w:rsidRDefault="00C92418" w:rsidP="000C21E3">
            <w:pPr>
              <w:pStyle w:val="Funotentext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What helped you more in assessing your energy level at the beginning of the day, after each exercise and at the end of the day, the smiley faces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(visual tracking)</w:t>
            </w:r>
            <w:r w:rsidRPr="000A19B3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the classification into energy levels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(percentual tracking)</w:t>
            </w:r>
            <w:r w:rsidRPr="000A19B3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, both or none of both?</w:t>
            </w:r>
          </w:p>
          <w:p w14:paraId="158708F4" w14:textId="77777777" w:rsidR="00C92418" w:rsidRPr="000A19B3" w:rsidRDefault="00C92418" w:rsidP="000C21E3">
            <w:pPr>
              <w:pStyle w:val="Funotentext"/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5528" w:type="dxa"/>
            <w:vAlign w:val="center"/>
          </w:tcPr>
          <w:p w14:paraId="786F22AC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Percentual</w:t>
            </w:r>
            <w:r w:rsidRPr="000A19B3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tracking via energy level 0-100’ helped me more to assess my energy level: N=11 (55%)</w:t>
            </w:r>
          </w:p>
          <w:p w14:paraId="5A921CDD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</w:p>
          <w:p w14:paraId="326A3835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Visual tracking with smileys helped me mor to assess my energy level: N=4 (20%)</w:t>
            </w:r>
          </w:p>
          <w:p w14:paraId="2FFB0EA4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</w:p>
          <w:p w14:paraId="4D6D64B2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Both </w:t>
            </w:r>
            <w: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percentual</w:t>
            </w:r>
            <w:r w:rsidRPr="000A19B3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and visual tracking helped me equally to assess my energy level: N=3 (15%).</w:t>
            </w:r>
          </w:p>
          <w:p w14:paraId="78BCE690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</w:p>
          <w:p w14:paraId="01E623B8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Neither </w:t>
            </w:r>
            <w: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percentual</w:t>
            </w:r>
            <w:r w:rsidRPr="000A19B3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nor visual tracking helped to assess my energy level: N=2 (10%)</w:t>
            </w:r>
          </w:p>
        </w:tc>
        <w:tc>
          <w:tcPr>
            <w:tcW w:w="4678" w:type="dxa"/>
            <w:vAlign w:val="center"/>
          </w:tcPr>
          <w:p w14:paraId="74F4F1A1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  <w:lang w:val="en-US"/>
              </w:rPr>
              <w:t>“Dividing energy levels into 0-100 was a little challenging at the beginning, but became easy</w:t>
            </w:r>
            <w:r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  <w:lang w:val="en-US"/>
              </w:rPr>
              <w:t xml:space="preserve"> later on</w:t>
            </w:r>
            <w:r w:rsidRPr="000A19B3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  <w:lang w:val="en-US"/>
              </w:rPr>
              <w:t xml:space="preserve"> and felt very accurate to express one’s energy level.”</w:t>
            </w:r>
          </w:p>
          <w:p w14:paraId="73E698A3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  <w:lang w:val="en-US"/>
              </w:rPr>
            </w:pPr>
          </w:p>
          <w:p w14:paraId="707A8C63" w14:textId="77777777" w:rsidR="00C92418" w:rsidRPr="000A19B3" w:rsidRDefault="00C92418" w:rsidP="000C21E3">
            <w:pPr>
              <w:pStyle w:val="Funotentext"/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  <w:t>“The colors of the smileys helped me to quickly evaluate my physical and mental state in that moment.”</w:t>
            </w:r>
          </w:p>
          <w:p w14:paraId="2868B6D1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  <w:lang w:val="en-US"/>
              </w:rPr>
            </w:pPr>
          </w:p>
          <w:p w14:paraId="543A2559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  <w:lang w:val="en-US"/>
              </w:rPr>
            </w:pPr>
          </w:p>
          <w:p w14:paraId="55B7B4BA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C92418" w:rsidRPr="00C30F56" w14:paraId="79868A54" w14:textId="77777777" w:rsidTr="000C21E3">
        <w:tc>
          <w:tcPr>
            <w:tcW w:w="704" w:type="dxa"/>
            <w:vAlign w:val="center"/>
          </w:tcPr>
          <w:p w14:paraId="3E9D89E2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19B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86" w:type="dxa"/>
            <w:vAlign w:val="center"/>
          </w:tcPr>
          <w:p w14:paraId="3CBF8662" w14:textId="77777777" w:rsidR="00C92418" w:rsidRPr="000A19B3" w:rsidRDefault="00C92418" w:rsidP="000C21E3">
            <w:pPr>
              <w:pStyle w:val="Funotentext"/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Was the diary helpful to learn the process of pacing 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(e.g. what gives or 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lastRenderedPageBreak/>
              <w:t xml:space="preserve">drains energy? What effects do </w:t>
            </w:r>
            <w:r w:rsidRPr="000A19B3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therap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ies have</w:t>
            </w:r>
            <w:r w:rsidRPr="000A19B3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?</w:t>
            </w:r>
            <w: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5528" w:type="dxa"/>
            <w:vAlign w:val="center"/>
          </w:tcPr>
          <w:p w14:paraId="1A932AEE" w14:textId="77777777" w:rsidR="00C92418" w:rsidRPr="000A19B3" w:rsidRDefault="00C92418" w:rsidP="000C21E3">
            <w:pPr>
              <w:pStyle w:val="Funotentext"/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lastRenderedPageBreak/>
              <w:t>Yes: N=19 (95%)</w:t>
            </w:r>
          </w:p>
          <w:p w14:paraId="1AE2B153" w14:textId="77777777" w:rsidR="00C92418" w:rsidRPr="000A19B3" w:rsidRDefault="00C92418" w:rsidP="000C21E3">
            <w:pPr>
              <w:pStyle w:val="Funotentext"/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</w:p>
          <w:p w14:paraId="05B96DDC" w14:textId="77777777" w:rsidR="00C92418" w:rsidRPr="000A19B3" w:rsidRDefault="00C92418" w:rsidP="000C21E3">
            <w:pPr>
              <w:pStyle w:val="Funotentext"/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No: N=1 (5%)</w:t>
            </w:r>
          </w:p>
        </w:tc>
        <w:tc>
          <w:tcPr>
            <w:tcW w:w="4678" w:type="dxa"/>
            <w:vAlign w:val="center"/>
          </w:tcPr>
          <w:p w14:paraId="35B846F2" w14:textId="77777777" w:rsidR="00C92418" w:rsidRPr="000A19B3" w:rsidRDefault="00C92418" w:rsidP="000C21E3">
            <w:pPr>
              <w:pStyle w:val="Funotentext"/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0A19B3"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“The diary helped </w:t>
            </w:r>
            <w:r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me </w:t>
            </w:r>
            <w:r w:rsidRPr="000A19B3"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o identify and understand how cognitive or physical effort </w:t>
            </w:r>
            <w:proofErr w:type="gramStart"/>
            <w:r w:rsidRPr="000A19B3"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  <w:t>lead</w:t>
            </w:r>
            <w:proofErr w:type="gramEnd"/>
            <w:r w:rsidRPr="000A19B3"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to fatigue.”</w:t>
            </w:r>
          </w:p>
        </w:tc>
      </w:tr>
      <w:tr w:rsidR="00C92418" w:rsidRPr="006E4A2F" w14:paraId="5D6F4102" w14:textId="77777777" w:rsidTr="000C21E3">
        <w:trPr>
          <w:trHeight w:val="432"/>
        </w:trPr>
        <w:tc>
          <w:tcPr>
            <w:tcW w:w="704" w:type="dxa"/>
            <w:vAlign w:val="center"/>
          </w:tcPr>
          <w:p w14:paraId="39759F3E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19B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86" w:type="dxa"/>
            <w:vAlign w:val="center"/>
          </w:tcPr>
          <w:p w14:paraId="706AE88F" w14:textId="77777777" w:rsidR="00C92418" w:rsidRPr="000A19B3" w:rsidRDefault="00C92418" w:rsidP="000C21E3">
            <w:pPr>
              <w:pStyle w:val="Funotentext"/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Would you accept the diary in its existing format or are there major changes needed?</w:t>
            </w:r>
          </w:p>
        </w:tc>
        <w:tc>
          <w:tcPr>
            <w:tcW w:w="5528" w:type="dxa"/>
            <w:vAlign w:val="center"/>
          </w:tcPr>
          <w:p w14:paraId="5068AA63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Yes, I accept the diary in its existing format: N=19 (95%).</w:t>
            </w:r>
          </w:p>
          <w:p w14:paraId="5A5D7C4B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</w:p>
          <w:p w14:paraId="4F762B67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No, major changes are necessary: N=1 (5%)</w:t>
            </w:r>
          </w:p>
        </w:tc>
        <w:tc>
          <w:tcPr>
            <w:tcW w:w="4678" w:type="dxa"/>
            <w:vAlign w:val="center"/>
          </w:tcPr>
          <w:p w14:paraId="036BE650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A19B3">
              <w:rPr>
                <w:rFonts w:ascii="Times New Roman" w:hAnsi="Times New Roman" w:cs="Times New Roman"/>
                <w:i/>
                <w:iCs/>
                <w:lang w:val="en-US"/>
              </w:rPr>
              <w:t>“There is not enough space for personal notes and comments.”</w:t>
            </w:r>
          </w:p>
        </w:tc>
      </w:tr>
      <w:tr w:rsidR="00C92418" w:rsidRPr="006E4A2F" w14:paraId="44BFBE6D" w14:textId="77777777" w:rsidTr="000C21E3">
        <w:tc>
          <w:tcPr>
            <w:tcW w:w="704" w:type="dxa"/>
            <w:vAlign w:val="center"/>
          </w:tcPr>
          <w:p w14:paraId="101DE18A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19B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86" w:type="dxa"/>
            <w:vAlign w:val="center"/>
          </w:tcPr>
          <w:p w14:paraId="65622F9E" w14:textId="77777777" w:rsidR="00C92418" w:rsidRPr="000A19B3" w:rsidRDefault="00C92418" w:rsidP="000C21E3">
            <w:pPr>
              <w:pStyle w:val="Funotentext"/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Would you like optional additions?</w:t>
            </w:r>
          </w:p>
          <w:p w14:paraId="02C99AFE" w14:textId="77777777" w:rsidR="00C92418" w:rsidRPr="000A19B3" w:rsidRDefault="00C92418" w:rsidP="000C21E3">
            <w:pPr>
              <w:pStyle w:val="Funotentext"/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(examples: space for entries at home/weekends, more space for individual entries and symptoms)</w:t>
            </w:r>
          </w:p>
        </w:tc>
        <w:tc>
          <w:tcPr>
            <w:tcW w:w="5528" w:type="dxa"/>
            <w:vAlign w:val="center"/>
          </w:tcPr>
          <w:p w14:paraId="0B4BA68B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Yes, I would like optional additions: N=13 (65%)</w:t>
            </w:r>
          </w:p>
          <w:p w14:paraId="7040D2AD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</w:p>
          <w:p w14:paraId="01DF1FD1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No, there are no additions necessary: N=7 (35%)</w:t>
            </w:r>
          </w:p>
        </w:tc>
        <w:tc>
          <w:tcPr>
            <w:tcW w:w="4678" w:type="dxa"/>
            <w:vAlign w:val="center"/>
          </w:tcPr>
          <w:p w14:paraId="67D44B8C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  <w:lang w:val="en-US"/>
              </w:rPr>
              <w:t>“I missed space for entries after the rehabilitation day.”</w:t>
            </w:r>
          </w:p>
          <w:p w14:paraId="566323A9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</w:p>
          <w:p w14:paraId="345BE728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2418" w:rsidRPr="006E4A2F" w14:paraId="376AF046" w14:textId="77777777" w:rsidTr="000C21E3">
        <w:trPr>
          <w:trHeight w:val="342"/>
        </w:trPr>
        <w:tc>
          <w:tcPr>
            <w:tcW w:w="704" w:type="dxa"/>
            <w:vAlign w:val="center"/>
          </w:tcPr>
          <w:p w14:paraId="0AF92DB9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19B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86" w:type="dxa"/>
            <w:vAlign w:val="center"/>
          </w:tcPr>
          <w:p w14:paraId="145BC8AF" w14:textId="77777777" w:rsidR="00C92418" w:rsidRPr="000A19B3" w:rsidRDefault="00C92418" w:rsidP="000C21E3">
            <w:pPr>
              <w:pStyle w:val="Funotentext"/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Did you use the diary after rehabilitation at home?</w:t>
            </w:r>
          </w:p>
        </w:tc>
        <w:tc>
          <w:tcPr>
            <w:tcW w:w="5528" w:type="dxa"/>
            <w:vAlign w:val="center"/>
          </w:tcPr>
          <w:p w14:paraId="202E9713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Yes, I used the diary at home: N=7 (35%)</w:t>
            </w:r>
          </w:p>
          <w:p w14:paraId="366681E7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</w:p>
          <w:p w14:paraId="15925822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No, I did not use the diary at home: N=13 (65%)</w:t>
            </w:r>
          </w:p>
        </w:tc>
        <w:tc>
          <w:tcPr>
            <w:tcW w:w="4678" w:type="dxa"/>
            <w:vAlign w:val="center"/>
          </w:tcPr>
          <w:p w14:paraId="2A4BC255" w14:textId="77777777" w:rsidR="00C92418" w:rsidRPr="000A19B3" w:rsidRDefault="00C92418" w:rsidP="000C21E3">
            <w:pPr>
              <w:pStyle w:val="Funotentext"/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  <w:t>“I used the diary in everyday life for a short while, but then I was not disciplined enough to continue.”</w:t>
            </w:r>
          </w:p>
        </w:tc>
      </w:tr>
      <w:tr w:rsidR="00C92418" w:rsidRPr="006E4A2F" w14:paraId="22A29161" w14:textId="77777777" w:rsidTr="000C21E3">
        <w:trPr>
          <w:trHeight w:val="715"/>
        </w:trPr>
        <w:tc>
          <w:tcPr>
            <w:tcW w:w="704" w:type="dxa"/>
            <w:vAlign w:val="center"/>
          </w:tcPr>
          <w:p w14:paraId="1C908C84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19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686" w:type="dxa"/>
            <w:vAlign w:val="center"/>
          </w:tcPr>
          <w:p w14:paraId="706B6AAF" w14:textId="77777777" w:rsidR="00C92418" w:rsidRPr="000A19B3" w:rsidRDefault="00C92418" w:rsidP="000C21E3">
            <w:pPr>
              <w:pStyle w:val="Funotentext"/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Would you prefer a digital form?</w:t>
            </w:r>
          </w:p>
        </w:tc>
        <w:tc>
          <w:tcPr>
            <w:tcW w:w="5528" w:type="dxa"/>
            <w:vAlign w:val="center"/>
          </w:tcPr>
          <w:p w14:paraId="63E8A765" w14:textId="77777777" w:rsidR="00C92418" w:rsidRPr="000A19B3" w:rsidRDefault="00C92418" w:rsidP="000C21E3">
            <w:pPr>
              <w:pStyle w:val="Funotentext"/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Yes: N=11 (55%)</w:t>
            </w:r>
          </w:p>
          <w:p w14:paraId="6F6AB637" w14:textId="77777777" w:rsidR="00C92418" w:rsidRPr="000A19B3" w:rsidRDefault="00C92418" w:rsidP="000C21E3">
            <w:pPr>
              <w:pStyle w:val="Funotentext"/>
              <w:spacing w:line="276" w:lineRule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0A19B3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  <w:lang w:val="en-US"/>
              </w:rPr>
              <w:t>No: N=9 (45%)</w:t>
            </w:r>
          </w:p>
        </w:tc>
        <w:tc>
          <w:tcPr>
            <w:tcW w:w="4678" w:type="dxa"/>
            <w:vAlign w:val="center"/>
          </w:tcPr>
          <w:p w14:paraId="6BDD44BA" w14:textId="77777777" w:rsidR="00C92418" w:rsidRPr="000A19B3" w:rsidRDefault="00C92418" w:rsidP="000C21E3">
            <w:pPr>
              <w:pStyle w:val="Funotentext"/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0A19B3"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  <w:t>“I would prefer a digital solution, since it would b</w:t>
            </w:r>
            <w:r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  <w:t>e</w:t>
            </w:r>
            <w:r w:rsidRPr="000A19B3">
              <w:rPr>
                <w:rFonts w:ascii="Times New Roman" w:hAnsi="Times New Roman" w:cs="Times New Roman"/>
                <w:i/>
                <w:iCs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available anytime, anywhere.”</w:t>
            </w:r>
          </w:p>
        </w:tc>
      </w:tr>
      <w:tr w:rsidR="00C92418" w:rsidRPr="000A19B3" w14:paraId="1970949F" w14:textId="77777777" w:rsidTr="000C21E3">
        <w:trPr>
          <w:trHeight w:val="698"/>
        </w:trPr>
        <w:tc>
          <w:tcPr>
            <w:tcW w:w="704" w:type="dxa"/>
            <w:vAlign w:val="center"/>
          </w:tcPr>
          <w:p w14:paraId="51AFE8D0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19B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686" w:type="dxa"/>
            <w:vAlign w:val="center"/>
          </w:tcPr>
          <w:p w14:paraId="648364B4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A19B3">
              <w:rPr>
                <w:rFonts w:ascii="Times New Roman" w:hAnsi="Times New Roman" w:cs="Times New Roman"/>
                <w:lang w:val="en-US"/>
              </w:rPr>
              <w:t>Do you hav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0A19B3">
              <w:rPr>
                <w:rFonts w:ascii="Times New Roman" w:hAnsi="Times New Roman" w:cs="Times New Roman"/>
                <w:lang w:val="en-US"/>
              </w:rPr>
              <w:t xml:space="preserve"> any more ideas or further suggestions?</w:t>
            </w:r>
          </w:p>
        </w:tc>
        <w:tc>
          <w:tcPr>
            <w:tcW w:w="5528" w:type="dxa"/>
            <w:vAlign w:val="center"/>
          </w:tcPr>
          <w:p w14:paraId="1FBB31DF" w14:textId="77777777" w:rsidR="00C92418" w:rsidRDefault="00C92418" w:rsidP="000C21E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: N=0 (0%)</w:t>
            </w:r>
          </w:p>
          <w:p w14:paraId="6B7501BD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</w:t>
            </w:r>
            <w:proofErr w:type="spellEnd"/>
            <w:r>
              <w:rPr>
                <w:rFonts w:ascii="Times New Roman" w:hAnsi="Times New Roman" w:cs="Times New Roman"/>
              </w:rPr>
              <w:t>: N=20 (100%)</w:t>
            </w:r>
          </w:p>
        </w:tc>
        <w:tc>
          <w:tcPr>
            <w:tcW w:w="4678" w:type="dxa"/>
            <w:vAlign w:val="center"/>
          </w:tcPr>
          <w:p w14:paraId="02D0A5AD" w14:textId="77777777" w:rsidR="00C92418" w:rsidRPr="000A19B3" w:rsidRDefault="00C92418" w:rsidP="000C21E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0F026924" w14:textId="77777777" w:rsidR="00C92418" w:rsidRPr="00C21B9E" w:rsidRDefault="00C92418" w:rsidP="00C92418">
      <w:pPr>
        <w:rPr>
          <w:rFonts w:ascii="Times New Roman" w:hAnsi="Times New Roman" w:cs="Times New Roman"/>
        </w:rPr>
      </w:pPr>
    </w:p>
    <w:p w14:paraId="6A88383B" w14:textId="77777777" w:rsidR="00C92418" w:rsidRPr="00975835" w:rsidRDefault="00C92418" w:rsidP="00C92418">
      <w:pPr>
        <w:rPr>
          <w:rFonts w:ascii="Times New Roman" w:hAnsi="Times New Roman" w:cs="Times New Roman"/>
          <w:lang w:val="en-US"/>
        </w:rPr>
      </w:pPr>
    </w:p>
    <w:p w14:paraId="5202DB68" w14:textId="77777777" w:rsidR="008922E3" w:rsidRPr="00975835" w:rsidRDefault="008922E3">
      <w:pPr>
        <w:rPr>
          <w:rFonts w:ascii="Times New Roman" w:hAnsi="Times New Roman" w:cs="Times New Roman"/>
          <w:lang w:val="en-US"/>
        </w:rPr>
      </w:pPr>
    </w:p>
    <w:sectPr w:rsidR="008922E3" w:rsidRPr="00975835" w:rsidSect="00C21B9E">
      <w:footerReference w:type="even" r:id="rId9"/>
      <w:footerReference w:type="default" r:id="rId10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6A9A52" w14:textId="77777777" w:rsidR="00F93EB3" w:rsidRDefault="00F93EB3" w:rsidP="00324137">
      <w:r>
        <w:separator/>
      </w:r>
    </w:p>
  </w:endnote>
  <w:endnote w:type="continuationSeparator" w:id="0">
    <w:p w14:paraId="274B2544" w14:textId="77777777" w:rsidR="00F93EB3" w:rsidRDefault="00F93EB3" w:rsidP="00324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888527446"/>
      <w:docPartObj>
        <w:docPartGallery w:val="Page Numbers (Bottom of Page)"/>
        <w:docPartUnique/>
      </w:docPartObj>
    </w:sdtPr>
    <w:sdtContent>
      <w:p w14:paraId="4B8C1955" w14:textId="77777777" w:rsidR="00324137" w:rsidRDefault="00324137" w:rsidP="00A25F67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8B4B2AF" w14:textId="77777777" w:rsidR="00324137" w:rsidRDefault="0032413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860808965"/>
      <w:docPartObj>
        <w:docPartGallery w:val="Page Numbers (Bottom of Page)"/>
        <w:docPartUnique/>
      </w:docPartObj>
    </w:sdtPr>
    <w:sdtContent>
      <w:p w14:paraId="2452B02D" w14:textId="77777777" w:rsidR="00324137" w:rsidRDefault="00324137" w:rsidP="00A25F67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33D790E" w14:textId="77777777" w:rsidR="00324137" w:rsidRDefault="0032413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A59312" w14:textId="77777777" w:rsidR="00F93EB3" w:rsidRDefault="00F93EB3" w:rsidP="00324137">
      <w:r>
        <w:separator/>
      </w:r>
    </w:p>
  </w:footnote>
  <w:footnote w:type="continuationSeparator" w:id="0">
    <w:p w14:paraId="5BBABCCF" w14:textId="77777777" w:rsidR="00F93EB3" w:rsidRDefault="00F93EB3" w:rsidP="003241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4C39DC"/>
    <w:multiLevelType w:val="hybridMultilevel"/>
    <w:tmpl w:val="30B02AF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2746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2E3"/>
    <w:rsid w:val="00010EBC"/>
    <w:rsid w:val="00022EAD"/>
    <w:rsid w:val="00024CA8"/>
    <w:rsid w:val="00030FF4"/>
    <w:rsid w:val="00044E31"/>
    <w:rsid w:val="00056100"/>
    <w:rsid w:val="00066F2D"/>
    <w:rsid w:val="000727FA"/>
    <w:rsid w:val="000915B7"/>
    <w:rsid w:val="000A19B3"/>
    <w:rsid w:val="000C1846"/>
    <w:rsid w:val="000D048C"/>
    <w:rsid w:val="000E1E98"/>
    <w:rsid w:val="000E5D06"/>
    <w:rsid w:val="000E6554"/>
    <w:rsid w:val="000F65DB"/>
    <w:rsid w:val="00101C17"/>
    <w:rsid w:val="00110767"/>
    <w:rsid w:val="00131ADB"/>
    <w:rsid w:val="001503E4"/>
    <w:rsid w:val="001569B3"/>
    <w:rsid w:val="00173E0E"/>
    <w:rsid w:val="00175168"/>
    <w:rsid w:val="001A7C24"/>
    <w:rsid w:val="001B1C26"/>
    <w:rsid w:val="001B1DCA"/>
    <w:rsid w:val="001C6AAE"/>
    <w:rsid w:val="001C7D48"/>
    <w:rsid w:val="001D096F"/>
    <w:rsid w:val="001D5DDA"/>
    <w:rsid w:val="001D6BD3"/>
    <w:rsid w:val="001E0078"/>
    <w:rsid w:val="001E4A64"/>
    <w:rsid w:val="001F5505"/>
    <w:rsid w:val="002176EB"/>
    <w:rsid w:val="00223B1D"/>
    <w:rsid w:val="002269A0"/>
    <w:rsid w:val="002334AF"/>
    <w:rsid w:val="00251566"/>
    <w:rsid w:val="00257278"/>
    <w:rsid w:val="002615F9"/>
    <w:rsid w:val="002626D9"/>
    <w:rsid w:val="00277313"/>
    <w:rsid w:val="0029225F"/>
    <w:rsid w:val="002968D4"/>
    <w:rsid w:val="002A0AA1"/>
    <w:rsid w:val="002B1C23"/>
    <w:rsid w:val="002C438E"/>
    <w:rsid w:val="002E6B38"/>
    <w:rsid w:val="002F03CE"/>
    <w:rsid w:val="002F60D3"/>
    <w:rsid w:val="002F654A"/>
    <w:rsid w:val="003004B6"/>
    <w:rsid w:val="00307398"/>
    <w:rsid w:val="003131CE"/>
    <w:rsid w:val="003134F9"/>
    <w:rsid w:val="0032119F"/>
    <w:rsid w:val="00324137"/>
    <w:rsid w:val="003271C8"/>
    <w:rsid w:val="00331EA1"/>
    <w:rsid w:val="00332588"/>
    <w:rsid w:val="00344EFA"/>
    <w:rsid w:val="003472F6"/>
    <w:rsid w:val="00353EA1"/>
    <w:rsid w:val="00354D5A"/>
    <w:rsid w:val="0035612F"/>
    <w:rsid w:val="003653DD"/>
    <w:rsid w:val="003656DC"/>
    <w:rsid w:val="003731E4"/>
    <w:rsid w:val="00373D74"/>
    <w:rsid w:val="003804BD"/>
    <w:rsid w:val="00391556"/>
    <w:rsid w:val="00397DF1"/>
    <w:rsid w:val="003B78F0"/>
    <w:rsid w:val="003D65E5"/>
    <w:rsid w:val="003E1754"/>
    <w:rsid w:val="003F5013"/>
    <w:rsid w:val="003F6A33"/>
    <w:rsid w:val="003F764B"/>
    <w:rsid w:val="00436054"/>
    <w:rsid w:val="004502DB"/>
    <w:rsid w:val="00453DD4"/>
    <w:rsid w:val="004725DF"/>
    <w:rsid w:val="0047659D"/>
    <w:rsid w:val="004823F7"/>
    <w:rsid w:val="00490AE0"/>
    <w:rsid w:val="004B47A1"/>
    <w:rsid w:val="004C453D"/>
    <w:rsid w:val="004C5470"/>
    <w:rsid w:val="004C72CF"/>
    <w:rsid w:val="004D0C1B"/>
    <w:rsid w:val="004D62FE"/>
    <w:rsid w:val="004D7129"/>
    <w:rsid w:val="00512719"/>
    <w:rsid w:val="00512DCE"/>
    <w:rsid w:val="00532613"/>
    <w:rsid w:val="005373D4"/>
    <w:rsid w:val="00540F95"/>
    <w:rsid w:val="00545D75"/>
    <w:rsid w:val="00552366"/>
    <w:rsid w:val="00556A0A"/>
    <w:rsid w:val="00572C43"/>
    <w:rsid w:val="00580162"/>
    <w:rsid w:val="0058119D"/>
    <w:rsid w:val="00584B87"/>
    <w:rsid w:val="00592667"/>
    <w:rsid w:val="00594860"/>
    <w:rsid w:val="005A0500"/>
    <w:rsid w:val="005A6755"/>
    <w:rsid w:val="005C0215"/>
    <w:rsid w:val="005F2086"/>
    <w:rsid w:val="00613E1C"/>
    <w:rsid w:val="00614A68"/>
    <w:rsid w:val="00623182"/>
    <w:rsid w:val="00623D4C"/>
    <w:rsid w:val="006375C1"/>
    <w:rsid w:val="00647130"/>
    <w:rsid w:val="0066725E"/>
    <w:rsid w:val="006852CB"/>
    <w:rsid w:val="006B4409"/>
    <w:rsid w:val="006E0BE4"/>
    <w:rsid w:val="006E4A2F"/>
    <w:rsid w:val="006F4701"/>
    <w:rsid w:val="006F4D6E"/>
    <w:rsid w:val="006F7FE1"/>
    <w:rsid w:val="007014FC"/>
    <w:rsid w:val="00703091"/>
    <w:rsid w:val="00704CC3"/>
    <w:rsid w:val="0070555A"/>
    <w:rsid w:val="00713A88"/>
    <w:rsid w:val="007437BD"/>
    <w:rsid w:val="007437BF"/>
    <w:rsid w:val="007443A9"/>
    <w:rsid w:val="00751764"/>
    <w:rsid w:val="00751CA6"/>
    <w:rsid w:val="00770962"/>
    <w:rsid w:val="00786B5F"/>
    <w:rsid w:val="00792CCC"/>
    <w:rsid w:val="00793E31"/>
    <w:rsid w:val="007A5C90"/>
    <w:rsid w:val="007B0AF7"/>
    <w:rsid w:val="007C1FF6"/>
    <w:rsid w:val="007C6E14"/>
    <w:rsid w:val="007E04ED"/>
    <w:rsid w:val="007E7614"/>
    <w:rsid w:val="008125E1"/>
    <w:rsid w:val="00820A7D"/>
    <w:rsid w:val="00825EB4"/>
    <w:rsid w:val="008345D8"/>
    <w:rsid w:val="00834C08"/>
    <w:rsid w:val="0085486F"/>
    <w:rsid w:val="00861CFE"/>
    <w:rsid w:val="00862DF9"/>
    <w:rsid w:val="00862FB5"/>
    <w:rsid w:val="00866DC9"/>
    <w:rsid w:val="00873FC5"/>
    <w:rsid w:val="00890AE4"/>
    <w:rsid w:val="008922E3"/>
    <w:rsid w:val="00894117"/>
    <w:rsid w:val="008A7341"/>
    <w:rsid w:val="008B5E1C"/>
    <w:rsid w:val="008C0A9B"/>
    <w:rsid w:val="008D55A1"/>
    <w:rsid w:val="008E181D"/>
    <w:rsid w:val="008E7257"/>
    <w:rsid w:val="00906B2D"/>
    <w:rsid w:val="00911734"/>
    <w:rsid w:val="009206B4"/>
    <w:rsid w:val="00944E99"/>
    <w:rsid w:val="00947E5E"/>
    <w:rsid w:val="00961245"/>
    <w:rsid w:val="00962952"/>
    <w:rsid w:val="00964392"/>
    <w:rsid w:val="00972B73"/>
    <w:rsid w:val="00975835"/>
    <w:rsid w:val="009873CD"/>
    <w:rsid w:val="009A487B"/>
    <w:rsid w:val="009B47A4"/>
    <w:rsid w:val="009C7DE1"/>
    <w:rsid w:val="009F2944"/>
    <w:rsid w:val="00A1570C"/>
    <w:rsid w:val="00A15E4E"/>
    <w:rsid w:val="00A26371"/>
    <w:rsid w:val="00A325D3"/>
    <w:rsid w:val="00A33B90"/>
    <w:rsid w:val="00A34042"/>
    <w:rsid w:val="00A34091"/>
    <w:rsid w:val="00A36AF3"/>
    <w:rsid w:val="00A77972"/>
    <w:rsid w:val="00A84DCD"/>
    <w:rsid w:val="00A94CE7"/>
    <w:rsid w:val="00A97626"/>
    <w:rsid w:val="00AA6E66"/>
    <w:rsid w:val="00AA75D1"/>
    <w:rsid w:val="00AD18F4"/>
    <w:rsid w:val="00AD72FE"/>
    <w:rsid w:val="00AE32FC"/>
    <w:rsid w:val="00AE39A5"/>
    <w:rsid w:val="00AE6BAC"/>
    <w:rsid w:val="00B025E8"/>
    <w:rsid w:val="00B173D9"/>
    <w:rsid w:val="00B423FF"/>
    <w:rsid w:val="00B55611"/>
    <w:rsid w:val="00BA475C"/>
    <w:rsid w:val="00BB5EFB"/>
    <w:rsid w:val="00BD0A51"/>
    <w:rsid w:val="00BE4B3D"/>
    <w:rsid w:val="00BF1B3D"/>
    <w:rsid w:val="00BF2DC9"/>
    <w:rsid w:val="00C02BA7"/>
    <w:rsid w:val="00C144A9"/>
    <w:rsid w:val="00C21B9E"/>
    <w:rsid w:val="00C22C9C"/>
    <w:rsid w:val="00C22EF4"/>
    <w:rsid w:val="00C279AC"/>
    <w:rsid w:val="00C30F56"/>
    <w:rsid w:val="00C312D7"/>
    <w:rsid w:val="00C36D67"/>
    <w:rsid w:val="00C42329"/>
    <w:rsid w:val="00C428DF"/>
    <w:rsid w:val="00C53545"/>
    <w:rsid w:val="00C570BA"/>
    <w:rsid w:val="00C72A2B"/>
    <w:rsid w:val="00C92418"/>
    <w:rsid w:val="00CA3FAD"/>
    <w:rsid w:val="00CB5323"/>
    <w:rsid w:val="00CC3F89"/>
    <w:rsid w:val="00CC6BCF"/>
    <w:rsid w:val="00CE1FCC"/>
    <w:rsid w:val="00CF4B57"/>
    <w:rsid w:val="00D0607F"/>
    <w:rsid w:val="00D063FF"/>
    <w:rsid w:val="00D11DE6"/>
    <w:rsid w:val="00D13B4F"/>
    <w:rsid w:val="00D17F29"/>
    <w:rsid w:val="00D21BC5"/>
    <w:rsid w:val="00D32064"/>
    <w:rsid w:val="00D375D5"/>
    <w:rsid w:val="00D423B7"/>
    <w:rsid w:val="00D45044"/>
    <w:rsid w:val="00D4740B"/>
    <w:rsid w:val="00D54A50"/>
    <w:rsid w:val="00D56D4B"/>
    <w:rsid w:val="00D717A1"/>
    <w:rsid w:val="00D7286D"/>
    <w:rsid w:val="00D75740"/>
    <w:rsid w:val="00D75BA2"/>
    <w:rsid w:val="00D77BA0"/>
    <w:rsid w:val="00D87BFB"/>
    <w:rsid w:val="00D90205"/>
    <w:rsid w:val="00D9315D"/>
    <w:rsid w:val="00DB6A16"/>
    <w:rsid w:val="00DB7EBF"/>
    <w:rsid w:val="00DF3047"/>
    <w:rsid w:val="00DF352F"/>
    <w:rsid w:val="00DF630A"/>
    <w:rsid w:val="00E06F66"/>
    <w:rsid w:val="00E31072"/>
    <w:rsid w:val="00E501AC"/>
    <w:rsid w:val="00E8089E"/>
    <w:rsid w:val="00E96BB4"/>
    <w:rsid w:val="00EA0017"/>
    <w:rsid w:val="00EA50A2"/>
    <w:rsid w:val="00EB2340"/>
    <w:rsid w:val="00EB68F8"/>
    <w:rsid w:val="00EC47FB"/>
    <w:rsid w:val="00ED36E0"/>
    <w:rsid w:val="00EE3C34"/>
    <w:rsid w:val="00EE50BD"/>
    <w:rsid w:val="00EE7220"/>
    <w:rsid w:val="00EF4C2C"/>
    <w:rsid w:val="00EF6258"/>
    <w:rsid w:val="00F01451"/>
    <w:rsid w:val="00F05CB0"/>
    <w:rsid w:val="00F16788"/>
    <w:rsid w:val="00F41392"/>
    <w:rsid w:val="00F43C5F"/>
    <w:rsid w:val="00F64CF3"/>
    <w:rsid w:val="00F64FF6"/>
    <w:rsid w:val="00F65D81"/>
    <w:rsid w:val="00F77DD0"/>
    <w:rsid w:val="00F87ACD"/>
    <w:rsid w:val="00F90F7F"/>
    <w:rsid w:val="00F93374"/>
    <w:rsid w:val="00F93EB3"/>
    <w:rsid w:val="00F950FA"/>
    <w:rsid w:val="00FA5277"/>
    <w:rsid w:val="00FA6BE9"/>
    <w:rsid w:val="00FA791B"/>
    <w:rsid w:val="00FC3619"/>
    <w:rsid w:val="00FC40C0"/>
    <w:rsid w:val="00FE274B"/>
    <w:rsid w:val="00FF041A"/>
    <w:rsid w:val="00FF295F"/>
    <w:rsid w:val="00FF5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1DD58"/>
  <w15:chartTrackingRefBased/>
  <w15:docId w15:val="{71B29427-0178-6149-84F2-3AB31B775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unhideWhenUsed/>
    <w:rsid w:val="008922E3"/>
    <w:rPr>
      <w:rFonts w:eastAsiaTheme="minorEastAsia"/>
      <w:kern w:val="0"/>
      <w:sz w:val="20"/>
      <w:szCs w:val="20"/>
      <w14:ligatures w14:val="non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8922E3"/>
    <w:rPr>
      <w:rFonts w:eastAsiaTheme="minorEastAsia"/>
      <w:kern w:val="0"/>
      <w:sz w:val="20"/>
      <w:szCs w:val="2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32413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24137"/>
  </w:style>
  <w:style w:type="character" w:styleId="Seitenzahl">
    <w:name w:val="page number"/>
    <w:basedOn w:val="Absatz-Standardschriftart"/>
    <w:uiPriority w:val="99"/>
    <w:semiHidden/>
    <w:unhideWhenUsed/>
    <w:rsid w:val="00324137"/>
  </w:style>
  <w:style w:type="character" w:styleId="Kommentarzeichen">
    <w:name w:val="annotation reference"/>
    <w:basedOn w:val="Absatz-Standardschriftart"/>
    <w:uiPriority w:val="99"/>
    <w:semiHidden/>
    <w:unhideWhenUsed/>
    <w:rsid w:val="001C7D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C7D4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C7D4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7D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7D4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C7D48"/>
  </w:style>
  <w:style w:type="table" w:styleId="Tabellenraster">
    <w:name w:val="Table Grid"/>
    <w:basedOn w:val="NormaleTabelle"/>
    <w:uiPriority w:val="39"/>
    <w:rsid w:val="00786B5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8041CB-BCA5-714F-A3EC-B58109672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5</Words>
  <Characters>299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Balke</dc:creator>
  <cp:keywords/>
  <dc:description/>
  <cp:lastModifiedBy>Maryam Balke</cp:lastModifiedBy>
  <cp:revision>2</cp:revision>
  <dcterms:created xsi:type="dcterms:W3CDTF">2025-05-16T06:48:00Z</dcterms:created>
  <dcterms:modified xsi:type="dcterms:W3CDTF">2025-05-16T06:48:00Z</dcterms:modified>
</cp:coreProperties>
</file>